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3F0D6A">
      <w:pPr>
        <w:adjustRightInd w:val="0"/>
        <w:snapToGrid w:val="0"/>
        <w:spacing w:beforeLines="0" w:afterLines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1 MRI Scanning </w:t>
      </w:r>
      <w:r>
        <w:rPr>
          <w:rFonts w:hint="default" w:ascii="Times New Roman" w:hAnsi="Times New Roman" w:cs="Times New Roman"/>
          <w:sz w:val="24"/>
          <w:szCs w:val="24"/>
        </w:rPr>
        <w:t xml:space="preserve">Sequences and </w:t>
      </w:r>
      <w:r>
        <w:rPr>
          <w:rFonts w:hint="default" w:ascii="Times New Roman" w:hAnsi="Times New Roman" w:cs="Times New Roman"/>
          <w:sz w:val="24"/>
          <w:szCs w:val="24"/>
        </w:rPr>
        <w:t>Parameter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28"/>
        <w:gridCol w:w="1690"/>
        <w:gridCol w:w="1668"/>
        <w:gridCol w:w="1417"/>
      </w:tblGrid>
      <w:tr w14:paraId="35CAA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left w:val="nil"/>
              <w:right w:val="nil"/>
            </w:tcBorders>
            <w:vAlign w:val="center"/>
          </w:tcPr>
          <w:p w14:paraId="717ECAB5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428" w:type="dxa"/>
            <w:tcBorders>
              <w:left w:val="nil"/>
              <w:right w:val="nil"/>
            </w:tcBorders>
            <w:vAlign w:val="center"/>
          </w:tcPr>
          <w:p w14:paraId="03A15104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xial T2WI</w:t>
            </w:r>
          </w:p>
        </w:tc>
        <w:tc>
          <w:tcPr>
            <w:tcW w:w="1690" w:type="dxa"/>
            <w:tcBorders>
              <w:left w:val="nil"/>
              <w:right w:val="nil"/>
            </w:tcBorders>
            <w:vAlign w:val="center"/>
          </w:tcPr>
          <w:p w14:paraId="1970AE49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gitta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2WI</w:t>
            </w:r>
          </w:p>
        </w:tc>
        <w:tc>
          <w:tcPr>
            <w:tcW w:w="166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8977F6A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ronal T2WI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03577ED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VIM-DWI</w:t>
            </w:r>
          </w:p>
        </w:tc>
      </w:tr>
      <w:tr w14:paraId="3FEB3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6" w:type="dxa"/>
            <w:tcBorders>
              <w:left w:val="nil"/>
              <w:bottom w:val="nil"/>
              <w:right w:val="nil"/>
            </w:tcBorders>
            <w:vAlign w:val="center"/>
          </w:tcPr>
          <w:p w14:paraId="09573EB9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center"/>
          </w:tcPr>
          <w:p w14:paraId="1A1A38E9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vAlign w:val="center"/>
          </w:tcPr>
          <w:p w14:paraId="75703DA7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FF9426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F601E3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PI</w:t>
            </w:r>
          </w:p>
        </w:tc>
      </w:tr>
      <w:tr w14:paraId="5D5CC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E918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petition Time (ms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3BCA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7555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6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4CBE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F09B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00</w:t>
            </w:r>
          </w:p>
        </w:tc>
      </w:tr>
      <w:tr w14:paraId="31D8F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74D6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cho Time (ms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FA83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C3F8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22D1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5070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14:paraId="02B6C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41D0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ice Thickness (m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1D09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CF67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2EC0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7C09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14:paraId="20BB8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00AA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ice Interval (m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65E4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AD55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E069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3ECF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14:paraId="08916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5329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eld of View (m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CE97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3 × 35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7B9C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5 × 47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69E8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0 × 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41C0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4 × 268</w:t>
            </w:r>
          </w:p>
        </w:tc>
      </w:tr>
      <w:tr w14:paraId="013F9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EB5E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trix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4135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0 × 32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3B5C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0 × 3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4A90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0 × 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F280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6 × 120</w:t>
            </w:r>
          </w:p>
        </w:tc>
      </w:tr>
      <w:tr w14:paraId="228A2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5BFCEB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quisition Time (s)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DFA09D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90C214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66EAAD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F259A7">
            <w:pPr>
              <w:adjustRightInd w:val="0"/>
              <w:snapToGrid w:val="0"/>
              <w:spacing w:beforeLines="0" w:afterLines="0"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16</w:t>
            </w:r>
          </w:p>
        </w:tc>
      </w:tr>
    </w:tbl>
    <w:p w14:paraId="2B28A861">
      <w:pPr>
        <w:adjustRightInd w:val="0"/>
        <w:snapToGrid w:val="0"/>
        <w:spacing w:before="0" w:beforeLines="0" w:afterLines="0"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E</w:t>
      </w:r>
      <w:r>
        <w:rPr>
          <w:rFonts w:hint="default" w:ascii="Times New Roman" w:hAnsi="Times New Roman" w:cs="Times New Roman"/>
          <w:sz w:val="24"/>
          <w:szCs w:val="24"/>
        </w:rPr>
        <w:t>: s</w:t>
      </w:r>
      <w:r>
        <w:rPr>
          <w:rFonts w:hint="default" w:ascii="Times New Roman" w:hAnsi="Times New Roman" w:cs="Times New Roman"/>
          <w:sz w:val="24"/>
          <w:szCs w:val="24"/>
        </w:rPr>
        <w:t xml:space="preserve">pin </w:t>
      </w:r>
      <w:r>
        <w:rPr>
          <w:rFonts w:hint="default" w:ascii="Times New Roman" w:hAnsi="Times New Roman" w:cs="Times New Roman"/>
          <w:sz w:val="24"/>
          <w:szCs w:val="24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>cho</w:t>
      </w:r>
      <w:r>
        <w:rPr>
          <w:rFonts w:hint="default" w:ascii="Times New Roman" w:hAnsi="Times New Roman" w:cs="Times New Roman"/>
          <w:sz w:val="24"/>
          <w:szCs w:val="24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T2WI</w:t>
      </w:r>
      <w:r>
        <w:rPr>
          <w:rFonts w:hint="default" w:ascii="Times New Roman" w:hAnsi="Times New Roman" w:cs="Times New Roman"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T2-</w:t>
      </w:r>
      <w:r>
        <w:rPr>
          <w:rFonts w:hint="default" w:ascii="Times New Roman" w:hAnsi="Times New Roman" w:cs="Times New Roman"/>
          <w:sz w:val="24"/>
          <w:szCs w:val="24"/>
        </w:rPr>
        <w:t>w</w:t>
      </w:r>
      <w:r>
        <w:rPr>
          <w:rFonts w:hint="default" w:ascii="Times New Roman" w:hAnsi="Times New Roman" w:cs="Times New Roman"/>
          <w:sz w:val="24"/>
          <w:szCs w:val="24"/>
        </w:rPr>
        <w:t xml:space="preserve">eighted </w:t>
      </w:r>
      <w:r>
        <w:rPr>
          <w:rFonts w:hint="default" w:ascii="Times New Roman" w:hAnsi="Times New Roman" w:cs="Times New Roman"/>
          <w:sz w:val="24"/>
          <w:szCs w:val="24"/>
        </w:rPr>
        <w:t>i</w:t>
      </w:r>
      <w:r>
        <w:rPr>
          <w:rFonts w:hint="default" w:ascii="Times New Roman" w:hAnsi="Times New Roman" w:cs="Times New Roman"/>
          <w:sz w:val="24"/>
          <w:szCs w:val="24"/>
        </w:rPr>
        <w:t>mag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IVIM-DW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 i</w:t>
      </w:r>
      <w:r>
        <w:rPr>
          <w:rFonts w:hint="default" w:ascii="Times New Roman" w:hAnsi="Times New Roman" w:cs="Times New Roman"/>
          <w:sz w:val="24"/>
          <w:szCs w:val="24"/>
        </w:rPr>
        <w:t>ntravoxel incoherent mo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 d</w:t>
      </w:r>
      <w:r>
        <w:rPr>
          <w:rFonts w:hint="default" w:ascii="Times New Roman" w:hAnsi="Times New Roman" w:cs="Times New Roman"/>
          <w:sz w:val="24"/>
          <w:szCs w:val="24"/>
        </w:rPr>
        <w:t>iffusion-weighted imag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EP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 echo-planar imaging.</w:t>
      </w:r>
    </w:p>
    <w:p w14:paraId="2FE1BB34">
      <w:pPr>
        <w:rPr>
          <w:rFonts w:hint="default" w:ascii="Times New Roman" w:hAnsi="Times New Roman" w:cs="Times New Roman"/>
          <w:sz w:val="24"/>
          <w:szCs w:val="24"/>
        </w:rPr>
      </w:pPr>
    </w:p>
    <w:p w14:paraId="5C0F13C4">
      <w:pPr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271DA76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ubgroup analys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the PCOS cases</w:t>
      </w:r>
    </w:p>
    <w:tbl>
      <w:tblPr>
        <w:tblStyle w:val="2"/>
        <w:tblW w:w="1407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521"/>
        <w:gridCol w:w="1522"/>
        <w:gridCol w:w="1604"/>
        <w:gridCol w:w="1522"/>
        <w:gridCol w:w="1522"/>
        <w:gridCol w:w="1127"/>
        <w:gridCol w:w="1127"/>
        <w:gridCol w:w="1127"/>
        <w:gridCol w:w="1127"/>
      </w:tblGrid>
      <w:tr w14:paraId="13AD8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87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43698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107BC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60)</w:t>
            </w: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1B9F3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+O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22)</w:t>
            </w:r>
          </w:p>
        </w:tc>
        <w:tc>
          <w:tcPr>
            <w:tcW w:w="160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1F348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+OA+PC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22)</w:t>
            </w: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6C98A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+PC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2)</w:t>
            </w: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74FFB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+PC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2)</w:t>
            </w:r>
          </w:p>
        </w:tc>
        <w:tc>
          <w:tcPr>
            <w:tcW w:w="112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21383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1</w:t>
            </w:r>
          </w:p>
        </w:tc>
        <w:tc>
          <w:tcPr>
            <w:tcW w:w="112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5B794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2</w:t>
            </w:r>
          </w:p>
        </w:tc>
        <w:tc>
          <w:tcPr>
            <w:tcW w:w="112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24376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3</w:t>
            </w:r>
          </w:p>
        </w:tc>
        <w:tc>
          <w:tcPr>
            <w:tcW w:w="112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1B3A7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4</w:t>
            </w:r>
          </w:p>
        </w:tc>
      </w:tr>
      <w:tr w14:paraId="63163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6F1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)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6EC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±2.5</w:t>
            </w:r>
          </w:p>
        </w:tc>
        <w:tc>
          <w:tcPr>
            <w:tcW w:w="15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068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±3.9</w:t>
            </w:r>
          </w:p>
        </w:tc>
        <w:tc>
          <w:tcPr>
            <w:tcW w:w="16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D4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±5.3</w:t>
            </w:r>
          </w:p>
        </w:tc>
        <w:tc>
          <w:tcPr>
            <w:tcW w:w="15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972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±5.4</w:t>
            </w:r>
          </w:p>
        </w:tc>
        <w:tc>
          <w:tcPr>
            <w:tcW w:w="15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79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±8.4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8B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23A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849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D45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</w:tr>
      <w:tr w14:paraId="48251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E09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5B9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±3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4E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±5.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C90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±4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754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±3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806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±5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46C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BE2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FB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0F0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</w:tr>
      <w:tr w14:paraId="480A4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CAB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 (cm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7A7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±2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564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±4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C55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±4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1B5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±3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76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±2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E2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4B30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A1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8D2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</w:t>
            </w:r>
          </w:p>
        </w:tc>
      </w:tr>
      <w:tr w14:paraId="2A444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E50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98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±4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BA9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±8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5C4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±8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98D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±5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31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±9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09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408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672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726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</w:tr>
      <w:tr w14:paraId="790FB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7B5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s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0A4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±0.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469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±0.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2EB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±0.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33C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±0.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88D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±0.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D8C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FC9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A7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FC2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</w:tr>
      <w:tr w14:paraId="7B8B5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8E9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s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846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±0.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07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±0.1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5C3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±0.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95B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±0.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D9A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±0.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C5F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79E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DA7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E5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8EFB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351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*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s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0D5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8±1.7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27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AA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D17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±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825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±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F39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399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8A7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C6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</w:t>
            </w:r>
          </w:p>
        </w:tc>
      </w:tr>
      <w:tr w14:paraId="42D1C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369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10E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±0.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DCF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±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463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±0.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6F5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±0.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023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±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E33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B11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AE6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03D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</w:tr>
      <w:tr w14:paraId="47A04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3C2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 (IU/L 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D22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±2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6A5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±9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59A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±6.5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AF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±6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EFE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±4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0D9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098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36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C19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</w:t>
            </w:r>
          </w:p>
        </w:tc>
      </w:tr>
      <w:tr w14:paraId="6008B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465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H (IU/L 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1A7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±1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9DC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±2.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057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±1.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59F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±1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C25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±1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CB0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45E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328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27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1B82F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593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(ng/mL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08A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±0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B40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±0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2DE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±0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09D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±0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034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±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4F6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172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E4F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290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</w:t>
            </w:r>
          </w:p>
        </w:tc>
      </w:tr>
      <w:tr w14:paraId="5E456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BD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/FSH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35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±0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40D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±1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DF2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±1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0E5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±1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5BB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±0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F8A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EF2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6E7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17F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079ED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8A7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O-U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CEF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C3E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B4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6C52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A37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FF2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D08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03D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635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1D2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722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EDD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83.3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3C4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0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5D5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A39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00C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91C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9CC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BE3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BB1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345DE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D9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60A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6.7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C4F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A2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0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F3B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023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00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387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0614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CC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447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F3B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75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androgenis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5AF4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8D29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2D1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D63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C5E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153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4717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5A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CC8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7B1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C63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835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85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02D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3E6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388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49C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8DE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24F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B79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4E1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0D746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F69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4E0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5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A04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0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DE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0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6BB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94F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00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B029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D89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EC0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6B9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668B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DF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igoanovul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1D9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D4E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9F5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2B2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49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00B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EB8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9A9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0D7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4CF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EE6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382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85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44C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2FA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535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C8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00%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6B4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446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E6F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55F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E7A2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F960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4EB5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5.0%)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A78B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00%)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97F8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00%)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96DB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%)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2B0A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%)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30AA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376C9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C198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404C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70FE4161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ll compared to the controls. P-value1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A+O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P-value2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A+OA+PC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P-value3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OA+PC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and P-value4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A+PCO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A4698D"/>
    <w:rsid w:val="03EA068F"/>
    <w:rsid w:val="18E261BC"/>
    <w:rsid w:val="1AD5150D"/>
    <w:rsid w:val="1F7C3D79"/>
    <w:rsid w:val="2F593AD5"/>
    <w:rsid w:val="300C441A"/>
    <w:rsid w:val="31CF685F"/>
    <w:rsid w:val="411E5666"/>
    <w:rsid w:val="48FE12CB"/>
    <w:rsid w:val="4D32215D"/>
    <w:rsid w:val="4FC27D66"/>
    <w:rsid w:val="52171E30"/>
    <w:rsid w:val="5DE3706A"/>
    <w:rsid w:val="65CB6029"/>
    <w:rsid w:val="6A527A52"/>
    <w:rsid w:val="6FA90BE9"/>
    <w:rsid w:val="70A93F86"/>
    <w:rsid w:val="72D92B78"/>
    <w:rsid w:val="7FA22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0</Words>
  <Characters>460</Characters>
  <Lines>0</Lines>
  <Paragraphs>0</Paragraphs>
  <TotalTime>0</TotalTime>
  <ScaleCrop>false</ScaleCrop>
  <LinksUpToDate>false</LinksUpToDate>
  <CharactersWithSpaces>51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23:50:00Z</dcterms:created>
  <dc:creator>Administrator</dc:creator>
  <cp:lastModifiedBy>Aitor</cp:lastModifiedBy>
  <dcterms:modified xsi:type="dcterms:W3CDTF">2025-04-25T23:0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A53070C17C442D3A76CB0AA23FC3DE3_12</vt:lpwstr>
  </property>
  <property fmtid="{D5CDD505-2E9C-101B-9397-08002B2CF9AE}" pid="4" name="KSOTemplateDocerSaveRecord">
    <vt:lpwstr>eyJoZGlkIjoiODRmMTc4YzI5MjE1MDc3NGJhYjdjYjY3ZTBmM2YzYzgiLCJ1c2VySWQiOiI5Mzg3MTU5In0=</vt:lpwstr>
  </property>
</Properties>
</file>